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5A2EC" w14:textId="78A4ADF0" w:rsidR="00C40B9C" w:rsidRDefault="005A52A8">
      <w:pPr>
        <w:rPr>
          <w:rFonts w:ascii="Times New Roman" w:hAnsi="Times New Roman" w:cs="Times New Roman"/>
          <w:sz w:val="22"/>
          <w:szCs w:val="22"/>
        </w:rPr>
      </w:pPr>
      <w:r w:rsidRPr="00EC06CC">
        <w:rPr>
          <w:rFonts w:ascii="Times New Roman" w:hAnsi="Times New Roman" w:cs="Times New Roman"/>
          <w:b/>
          <w:sz w:val="22"/>
          <w:szCs w:val="22"/>
        </w:rPr>
        <w:t>S</w:t>
      </w:r>
      <w:r w:rsidR="00E4260E">
        <w:rPr>
          <w:rFonts w:ascii="Times New Roman" w:hAnsi="Times New Roman" w:cs="Times New Roman"/>
          <w:b/>
          <w:sz w:val="22"/>
          <w:szCs w:val="22"/>
        </w:rPr>
        <w:t>8</w:t>
      </w:r>
      <w:r w:rsidRPr="00EC06CC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204075" w:rsidRPr="00EC06CC">
        <w:rPr>
          <w:rFonts w:ascii="Times New Roman" w:hAnsi="Times New Roman" w:cs="Times New Roman"/>
          <w:b/>
          <w:sz w:val="22"/>
          <w:szCs w:val="22"/>
        </w:rPr>
        <w:t>.</w:t>
      </w:r>
      <w:r w:rsidRPr="00EC06C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EC06CC">
        <w:rPr>
          <w:rFonts w:ascii="Times New Roman" w:hAnsi="Times New Roman" w:cs="Times New Roman"/>
          <w:sz w:val="22"/>
          <w:szCs w:val="22"/>
        </w:rPr>
        <w:t>Number of ATAC-</w:t>
      </w:r>
      <w:r w:rsidR="00C1626D" w:rsidRPr="00EC06CC">
        <w:rPr>
          <w:rFonts w:ascii="Times New Roman" w:hAnsi="Times New Roman" w:cs="Times New Roman"/>
          <w:sz w:val="22"/>
          <w:szCs w:val="22"/>
        </w:rPr>
        <w:t>s</w:t>
      </w:r>
      <w:r w:rsidRPr="00EC06CC">
        <w:rPr>
          <w:rFonts w:ascii="Times New Roman" w:hAnsi="Times New Roman" w:cs="Times New Roman"/>
          <w:sz w:val="22"/>
          <w:szCs w:val="22"/>
        </w:rPr>
        <w:t xml:space="preserve">eq peaks identified for </w:t>
      </w:r>
      <w:r w:rsidR="00EC06CC">
        <w:rPr>
          <w:rFonts w:ascii="Times New Roman" w:hAnsi="Times New Roman" w:cs="Times New Roman"/>
          <w:sz w:val="22"/>
          <w:szCs w:val="22"/>
        </w:rPr>
        <w:t>individual and merged</w:t>
      </w:r>
      <w:r w:rsidRPr="00EC06CC">
        <w:rPr>
          <w:rFonts w:ascii="Times New Roman" w:hAnsi="Times New Roman" w:cs="Times New Roman"/>
          <w:sz w:val="22"/>
          <w:szCs w:val="22"/>
        </w:rPr>
        <w:t xml:space="preserve"> replicates</w:t>
      </w:r>
      <w:r w:rsidR="007C3E13">
        <w:rPr>
          <w:rFonts w:ascii="Times New Roman" w:hAnsi="Times New Roman" w:cs="Times New Roman"/>
          <w:sz w:val="22"/>
          <w:szCs w:val="22"/>
        </w:rPr>
        <w:t xml:space="preserve"> in </w:t>
      </w:r>
      <w:proofErr w:type="gramStart"/>
      <w:r w:rsidR="003F1B27">
        <w:rPr>
          <w:rFonts w:ascii="Times New Roman" w:hAnsi="Times New Roman" w:cs="Times New Roman"/>
          <w:sz w:val="22"/>
          <w:szCs w:val="22"/>
        </w:rPr>
        <w:t>wild-type</w:t>
      </w:r>
      <w:proofErr w:type="gramEnd"/>
      <w:r w:rsidR="007C3E1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7C3E13" w:rsidRPr="007C3E13">
        <w:rPr>
          <w:rFonts w:ascii="Times New Roman" w:hAnsi="Times New Roman" w:cs="Times New Roman"/>
          <w:i/>
          <w:sz w:val="22"/>
          <w:szCs w:val="22"/>
        </w:rPr>
        <w:t>Clk</w:t>
      </w:r>
      <w:proofErr w:type="spellEnd"/>
      <w:r w:rsidR="007C3E13">
        <w:rPr>
          <w:rFonts w:ascii="Times New Roman" w:hAnsi="Times New Roman" w:cs="Times New Roman"/>
          <w:sz w:val="22"/>
          <w:szCs w:val="22"/>
        </w:rPr>
        <w:t xml:space="preserve"> </w:t>
      </w:r>
      <w:r w:rsidR="003F1B27">
        <w:rPr>
          <w:rFonts w:ascii="Times New Roman" w:hAnsi="Times New Roman" w:cs="Times New Roman"/>
          <w:sz w:val="22"/>
          <w:szCs w:val="22"/>
        </w:rPr>
        <w:t>knockouts</w:t>
      </w:r>
      <w:r w:rsidR="007C3E13">
        <w:rPr>
          <w:rFonts w:ascii="Times New Roman" w:hAnsi="Times New Roman" w:cs="Times New Roman"/>
          <w:sz w:val="22"/>
          <w:szCs w:val="22"/>
        </w:rPr>
        <w:t xml:space="preserve"> </w:t>
      </w:r>
      <w:r w:rsidR="001539BA">
        <w:rPr>
          <w:rFonts w:ascii="Times New Roman" w:hAnsi="Times New Roman" w:cs="Times New Roman"/>
          <w:sz w:val="22"/>
          <w:szCs w:val="22"/>
        </w:rPr>
        <w:t xml:space="preserve">(KO) </w:t>
      </w:r>
      <w:r w:rsidR="007C3E13">
        <w:rPr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 w:rsidR="007C3E13" w:rsidRPr="007C3E13">
        <w:rPr>
          <w:rFonts w:ascii="Times New Roman" w:hAnsi="Times New Roman" w:cs="Times New Roman"/>
          <w:i/>
          <w:sz w:val="22"/>
          <w:szCs w:val="22"/>
        </w:rPr>
        <w:t>Cyc</w:t>
      </w:r>
      <w:proofErr w:type="spellEnd"/>
      <w:r w:rsidR="007C3E13" w:rsidRPr="007C3E13">
        <w:rPr>
          <w:rFonts w:ascii="Times New Roman" w:hAnsi="Times New Roman" w:cs="Times New Roman"/>
          <w:i/>
          <w:sz w:val="22"/>
          <w:szCs w:val="22"/>
        </w:rPr>
        <w:t>-like</w:t>
      </w:r>
      <w:r w:rsidR="007C3E13">
        <w:rPr>
          <w:rFonts w:ascii="Times New Roman" w:hAnsi="Times New Roman" w:cs="Times New Roman"/>
          <w:sz w:val="22"/>
          <w:szCs w:val="22"/>
        </w:rPr>
        <w:t xml:space="preserve"> mutants</w:t>
      </w:r>
      <w:r w:rsidR="001539BA">
        <w:rPr>
          <w:rFonts w:ascii="Times New Roman" w:hAnsi="Times New Roman" w:cs="Times New Roman"/>
          <w:sz w:val="22"/>
          <w:szCs w:val="22"/>
        </w:rPr>
        <w:t xml:space="preserve"> (mut)</w:t>
      </w:r>
      <w:bookmarkStart w:id="0" w:name="_GoBack"/>
      <w:bookmarkEnd w:id="0"/>
      <w:r w:rsidR="007C3E13">
        <w:rPr>
          <w:rFonts w:ascii="Times New Roman" w:hAnsi="Times New Roman" w:cs="Times New Roman"/>
          <w:sz w:val="22"/>
          <w:szCs w:val="22"/>
        </w:rPr>
        <w:t xml:space="preserve"> at ZT04 and </w:t>
      </w:r>
      <w:r w:rsidR="003F1B27">
        <w:rPr>
          <w:rFonts w:ascii="Times New Roman" w:hAnsi="Times New Roman" w:cs="Times New Roman"/>
          <w:sz w:val="22"/>
          <w:szCs w:val="22"/>
        </w:rPr>
        <w:t xml:space="preserve">at </w:t>
      </w:r>
      <w:r w:rsidR="007C3E13">
        <w:rPr>
          <w:rFonts w:ascii="Times New Roman" w:hAnsi="Times New Roman" w:cs="Times New Roman"/>
          <w:sz w:val="22"/>
          <w:szCs w:val="22"/>
        </w:rPr>
        <w:t>ZT16</w:t>
      </w:r>
      <w:r w:rsidR="00AC0BC9" w:rsidRPr="00EC06CC">
        <w:rPr>
          <w:rFonts w:ascii="Times New Roman" w:hAnsi="Times New Roman" w:cs="Times New Roman"/>
          <w:sz w:val="22"/>
          <w:szCs w:val="22"/>
        </w:rPr>
        <w:t>.</w:t>
      </w:r>
      <w:r w:rsidR="005D3EDD">
        <w:rPr>
          <w:rFonts w:ascii="Times New Roman" w:hAnsi="Times New Roman" w:cs="Times New Roman"/>
          <w:sz w:val="22"/>
          <w:szCs w:val="22"/>
        </w:rPr>
        <w:t xml:space="preserve"> R: biological replicate.</w:t>
      </w:r>
    </w:p>
    <w:p w14:paraId="5A583ADC" w14:textId="77777777" w:rsidR="00C40B9C" w:rsidRPr="00EC06CC" w:rsidRDefault="00C40B9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979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808"/>
        <w:gridCol w:w="2160"/>
        <w:gridCol w:w="2851"/>
        <w:gridCol w:w="2160"/>
      </w:tblGrid>
      <w:tr w:rsidR="00C40B9C" w:rsidRPr="00EC06CC" w14:paraId="5411DE48" w14:textId="77777777" w:rsidTr="00EC06CC">
        <w:trPr>
          <w:trHeight w:val="288"/>
        </w:trPr>
        <w:tc>
          <w:tcPr>
            <w:tcW w:w="2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05D6DEF8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vidual replicat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1F3489CA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peaks</w:t>
            </w:r>
          </w:p>
        </w:tc>
        <w:tc>
          <w:tcPr>
            <w:tcW w:w="2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3D96DEFA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rged replicate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5FF4F96E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peaks</w:t>
            </w:r>
          </w:p>
        </w:tc>
      </w:tr>
      <w:tr w:rsidR="00C40B9C" w:rsidRPr="00EC06CC" w14:paraId="3DAF7292" w14:textId="77777777" w:rsidTr="00EC06CC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0FB9760F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_DdeLink__5851_1630815781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WT ZT04 </w:t>
            </w:r>
            <w:bookmarkEnd w:id="1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R1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58F2D4BF" w14:textId="28360F6D" w:rsidR="00C40B9C" w:rsidRPr="00EC06CC" w:rsidRDefault="005A52A8" w:rsidP="00EC06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5979DB" w:rsidRPr="00EC06C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357</w:t>
            </w:r>
          </w:p>
        </w:tc>
        <w:tc>
          <w:tcPr>
            <w:tcW w:w="285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76D87F2C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WT ZT04 R1 + R2</w:t>
            </w:r>
          </w:p>
        </w:tc>
        <w:tc>
          <w:tcPr>
            <w:tcW w:w="2160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6A93A861" w14:textId="25C44FFA" w:rsidR="00C40B9C" w:rsidRPr="00EC06CC" w:rsidRDefault="005A52A8" w:rsidP="00EC06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5979DB" w:rsidRPr="00EC06C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</w:tr>
      <w:tr w:rsidR="00C40B9C" w:rsidRPr="00EC06CC" w14:paraId="6EEEE929" w14:textId="77777777" w:rsidTr="00EC06CC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0ECB2302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WT ZT04 R2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220AC0A5" w14:textId="3CFA9660" w:rsidR="00C40B9C" w:rsidRPr="00EC06CC" w:rsidRDefault="005A52A8" w:rsidP="00EC06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5979DB" w:rsidRPr="00EC06C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683</w:t>
            </w:r>
          </w:p>
        </w:tc>
        <w:tc>
          <w:tcPr>
            <w:tcW w:w="285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118D4745" w14:textId="77777777" w:rsidR="00C40B9C" w:rsidRPr="00EC06CC" w:rsidRDefault="00C40B9C" w:rsidP="00EC06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73F3E6EC" w14:textId="77777777" w:rsidR="00C40B9C" w:rsidRPr="00EC06CC" w:rsidRDefault="00C40B9C" w:rsidP="00EC06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40B9C" w:rsidRPr="00EC06CC" w14:paraId="6CB6F598" w14:textId="77777777" w:rsidTr="00EC06CC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5E73CCCB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WT ZT16 R1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1B846E2D" w14:textId="7467A92E" w:rsidR="00C40B9C" w:rsidRPr="00EC06CC" w:rsidRDefault="005A52A8" w:rsidP="00EC06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5979DB" w:rsidRPr="00EC06C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042</w:t>
            </w:r>
          </w:p>
        </w:tc>
        <w:tc>
          <w:tcPr>
            <w:tcW w:w="285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42837370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WT ZT16 R1 + R2</w:t>
            </w:r>
          </w:p>
        </w:tc>
        <w:tc>
          <w:tcPr>
            <w:tcW w:w="2160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47F06747" w14:textId="773CE769" w:rsidR="00C40B9C" w:rsidRPr="00EC06CC" w:rsidRDefault="005A52A8" w:rsidP="00EC06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5979DB" w:rsidRPr="00EC06C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555</w:t>
            </w:r>
          </w:p>
        </w:tc>
      </w:tr>
      <w:tr w:rsidR="00C40B9C" w:rsidRPr="00EC06CC" w14:paraId="061191D1" w14:textId="77777777" w:rsidTr="00A76C8A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41F8AA26" w14:textId="77777777" w:rsidR="00C40B9C" w:rsidRPr="00EC06CC" w:rsidRDefault="005A52A8" w:rsidP="00EC06CC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WT ZT16 R2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7BA45D3A" w14:textId="47D22E6A" w:rsidR="00C40B9C" w:rsidRPr="00EC06CC" w:rsidRDefault="005A52A8" w:rsidP="00EC06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5979DB" w:rsidRPr="00EC06C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</w:p>
        </w:tc>
        <w:tc>
          <w:tcPr>
            <w:tcW w:w="285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2" w:type="dxa"/>
            </w:tcMar>
          </w:tcPr>
          <w:p w14:paraId="6B9969B6" w14:textId="77777777" w:rsidR="00C40B9C" w:rsidRPr="00EC06CC" w:rsidRDefault="00C40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</w:tcPr>
          <w:p w14:paraId="77795DD4" w14:textId="77777777" w:rsidR="00C40B9C" w:rsidRPr="00EC06CC" w:rsidRDefault="00C40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3C7" w:rsidRPr="00EC06CC" w14:paraId="6ECA4D3A" w14:textId="0E1E3EC2" w:rsidTr="00A76C8A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4B574A4D" w14:textId="77777777" w:rsidR="005D23C7" w:rsidRPr="00EC06CC" w:rsidRDefault="005D23C7" w:rsidP="009A2EF7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sz w:val="22"/>
                <w:szCs w:val="22"/>
              </w:rPr>
              <w:t>Clk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KO ZT04 R1</w:t>
            </w:r>
          </w:p>
        </w:tc>
        <w:tc>
          <w:tcPr>
            <w:tcW w:w="21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CF7C5A0" w14:textId="08656E7C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2,628</w:t>
            </w:r>
          </w:p>
        </w:tc>
        <w:tc>
          <w:tcPr>
            <w:tcW w:w="2851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77FE7CD" w14:textId="70EC6016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sz w:val="22"/>
                <w:szCs w:val="22"/>
              </w:rPr>
              <w:t>Clk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KO ZT04 R1 + R2</w:t>
            </w:r>
          </w:p>
        </w:tc>
        <w:tc>
          <w:tcPr>
            <w:tcW w:w="2160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95A558B" w14:textId="599090C2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4,970</w:t>
            </w:r>
          </w:p>
        </w:tc>
      </w:tr>
      <w:tr w:rsidR="005D23C7" w:rsidRPr="00EC06CC" w14:paraId="739AE06F" w14:textId="1A0E4576" w:rsidTr="00A76C8A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6201A16E" w14:textId="77777777" w:rsidR="005D23C7" w:rsidRPr="00EC06CC" w:rsidRDefault="005D23C7" w:rsidP="009A2EF7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sz w:val="22"/>
                <w:szCs w:val="22"/>
              </w:rPr>
              <w:t>Clk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KO ZT04 R2</w:t>
            </w:r>
          </w:p>
        </w:tc>
        <w:tc>
          <w:tcPr>
            <w:tcW w:w="21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532B5EC" w14:textId="2579F62D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8,948</w:t>
            </w:r>
          </w:p>
        </w:tc>
        <w:tc>
          <w:tcPr>
            <w:tcW w:w="2851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771AF54" w14:textId="77777777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08B7152" w14:textId="77777777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3C7" w:rsidRPr="00EC06CC" w14:paraId="1607B0EF" w14:textId="70872C21" w:rsidTr="00A76C8A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17A0FC9C" w14:textId="77777777" w:rsidR="005D23C7" w:rsidRPr="00EC06CC" w:rsidRDefault="005D23C7" w:rsidP="009A2EF7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sz w:val="22"/>
                <w:szCs w:val="22"/>
              </w:rPr>
              <w:t>Clk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KO ZT16 R1</w:t>
            </w:r>
          </w:p>
        </w:tc>
        <w:tc>
          <w:tcPr>
            <w:tcW w:w="21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5AFD02CA" w14:textId="3760E7FC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20,720</w:t>
            </w:r>
          </w:p>
        </w:tc>
        <w:tc>
          <w:tcPr>
            <w:tcW w:w="2851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0C9B31A" w14:textId="44E8CA8E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sz w:val="22"/>
                <w:szCs w:val="22"/>
              </w:rPr>
              <w:t>Clk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KO ZT16 R1 + R2</w:t>
            </w:r>
          </w:p>
        </w:tc>
        <w:tc>
          <w:tcPr>
            <w:tcW w:w="2160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CB4E9EC" w14:textId="137EC6FF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9,708</w:t>
            </w:r>
          </w:p>
        </w:tc>
      </w:tr>
      <w:tr w:rsidR="005D23C7" w:rsidRPr="00EC06CC" w14:paraId="7B040037" w14:textId="01A4EA53" w:rsidTr="00A76C8A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401B8682" w14:textId="77777777" w:rsidR="005D23C7" w:rsidRPr="00EC06CC" w:rsidRDefault="005D23C7" w:rsidP="009A2EF7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sz w:val="22"/>
                <w:szCs w:val="22"/>
              </w:rPr>
              <w:t>Clk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KO ZT16 R2</w:t>
            </w:r>
          </w:p>
        </w:tc>
        <w:tc>
          <w:tcPr>
            <w:tcW w:w="21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5BF4AC16" w14:textId="547AB9A8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9,563</w:t>
            </w:r>
          </w:p>
        </w:tc>
        <w:tc>
          <w:tcPr>
            <w:tcW w:w="2851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620B4F5" w14:textId="77777777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EBE22C8" w14:textId="77777777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3C7" w:rsidRPr="00EC06CC" w14:paraId="2279CA61" w14:textId="4F492813" w:rsidTr="00A76C8A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638939C3" w14:textId="77777777" w:rsidR="005D23C7" w:rsidRPr="00EC06CC" w:rsidRDefault="005D23C7" w:rsidP="009A2EF7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-lik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ut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ZT04 R1</w:t>
            </w:r>
          </w:p>
        </w:tc>
        <w:tc>
          <w:tcPr>
            <w:tcW w:w="21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15FA6759" w14:textId="425B6D3E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21,295</w:t>
            </w:r>
          </w:p>
        </w:tc>
        <w:tc>
          <w:tcPr>
            <w:tcW w:w="2851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9958354" w14:textId="07DC0842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-like ZT04 R1 + R2</w:t>
            </w:r>
          </w:p>
        </w:tc>
        <w:tc>
          <w:tcPr>
            <w:tcW w:w="2160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49348F1" w14:textId="61621439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7,503</w:t>
            </w:r>
          </w:p>
        </w:tc>
      </w:tr>
      <w:tr w:rsidR="005D23C7" w:rsidRPr="00EC06CC" w14:paraId="3296AE8E" w14:textId="0AAEC446" w:rsidTr="00A76C8A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3555AB3A" w14:textId="77777777" w:rsidR="005D23C7" w:rsidRPr="00EC06CC" w:rsidRDefault="005D23C7" w:rsidP="009A2EF7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-lik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ut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ZT04 R2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7FBC7BE" w14:textId="012A939A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6,304</w:t>
            </w:r>
          </w:p>
        </w:tc>
        <w:tc>
          <w:tcPr>
            <w:tcW w:w="285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2367902" w14:textId="77777777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DAC64AE" w14:textId="77777777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3C7" w:rsidRPr="00EC06CC" w14:paraId="50759F09" w14:textId="099F4A58" w:rsidTr="00A76C8A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59B3594C" w14:textId="77777777" w:rsidR="005D23C7" w:rsidRPr="00EC06CC" w:rsidRDefault="005D23C7" w:rsidP="009A2EF7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-lik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ut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ZT16 R1</w:t>
            </w:r>
          </w:p>
        </w:tc>
        <w:tc>
          <w:tcPr>
            <w:tcW w:w="21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C0AFD60" w14:textId="5CA7189A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9,241</w:t>
            </w:r>
          </w:p>
        </w:tc>
        <w:tc>
          <w:tcPr>
            <w:tcW w:w="2851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256056C" w14:textId="391ABB21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-like ZT16 R1 + R2</w:t>
            </w:r>
          </w:p>
        </w:tc>
        <w:tc>
          <w:tcPr>
            <w:tcW w:w="2160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EF3D16F" w14:textId="2AB66365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6,736</w:t>
            </w:r>
          </w:p>
        </w:tc>
      </w:tr>
      <w:tr w:rsidR="005D23C7" w:rsidRPr="00EC06CC" w14:paraId="3045EDCD" w14:textId="320FEBE4" w:rsidTr="00A76C8A">
        <w:trPr>
          <w:trHeight w:val="288"/>
        </w:trPr>
        <w:tc>
          <w:tcPr>
            <w:tcW w:w="28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2" w:type="dxa"/>
            </w:tcMar>
            <w:vAlign w:val="center"/>
          </w:tcPr>
          <w:p w14:paraId="4B6301B9" w14:textId="77777777" w:rsidR="005D23C7" w:rsidRPr="00EC06CC" w:rsidRDefault="005D23C7" w:rsidP="009A2EF7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6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c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-lik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ut</w:t>
            </w:r>
            <w:proofErr w:type="spellEnd"/>
            <w:r w:rsidRPr="00EC06CC">
              <w:rPr>
                <w:rFonts w:ascii="Times New Roman" w:hAnsi="Times New Roman" w:cs="Times New Roman"/>
                <w:sz w:val="22"/>
                <w:szCs w:val="22"/>
              </w:rPr>
              <w:t xml:space="preserve"> ZT16 R2</w:t>
            </w:r>
          </w:p>
        </w:tc>
        <w:tc>
          <w:tcPr>
            <w:tcW w:w="21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504FE1B1" w14:textId="23921CB1" w:rsidR="005D23C7" w:rsidRPr="00EC06CC" w:rsidRDefault="005D23C7" w:rsidP="005D23C7">
            <w:pPr>
              <w:keepNext w:val="0"/>
              <w:shd w:val="clear" w:color="auto" w:fill="auto"/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6CC">
              <w:rPr>
                <w:rFonts w:ascii="Times New Roman" w:hAnsi="Times New Roman" w:cs="Times New Roman"/>
                <w:sz w:val="22"/>
                <w:szCs w:val="22"/>
              </w:rPr>
              <w:t>17,231</w:t>
            </w:r>
          </w:p>
        </w:tc>
        <w:tc>
          <w:tcPr>
            <w:tcW w:w="2851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A7E0EF4" w14:textId="77777777" w:rsidR="005D23C7" w:rsidRPr="00EC06CC" w:rsidRDefault="005D23C7">
            <w:pPr>
              <w:keepNext w:val="0"/>
              <w:shd w:val="clear" w:color="auto" w:fill="auto"/>
              <w:suppressAutoHyphens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7D94745" w14:textId="77777777" w:rsidR="005D23C7" w:rsidRPr="00EC06CC" w:rsidRDefault="005D23C7">
            <w:pPr>
              <w:keepNext w:val="0"/>
              <w:shd w:val="clear" w:color="auto" w:fill="auto"/>
              <w:suppressAutoHyphens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B13C5E1" w14:textId="77777777" w:rsidR="00C40B9C" w:rsidRPr="00EC06CC" w:rsidRDefault="00C40B9C">
      <w:pPr>
        <w:rPr>
          <w:rFonts w:ascii="Times New Roman" w:hAnsi="Times New Roman" w:cs="Times New Roman"/>
          <w:sz w:val="22"/>
          <w:szCs w:val="22"/>
        </w:rPr>
      </w:pPr>
    </w:p>
    <w:p w14:paraId="709B4976" w14:textId="77777777" w:rsidR="00C40B9C" w:rsidRPr="00EC06CC" w:rsidRDefault="00C40B9C">
      <w:pPr>
        <w:rPr>
          <w:rFonts w:ascii="Times New Roman" w:hAnsi="Times New Roman" w:cs="Times New Roman"/>
          <w:sz w:val="22"/>
          <w:szCs w:val="22"/>
        </w:rPr>
      </w:pPr>
    </w:p>
    <w:p w14:paraId="105E3678" w14:textId="77777777" w:rsidR="00C40B9C" w:rsidRPr="00EC06CC" w:rsidRDefault="00C40B9C">
      <w:pPr>
        <w:rPr>
          <w:rFonts w:ascii="Times New Roman" w:hAnsi="Times New Roman" w:cs="Times New Roman"/>
          <w:sz w:val="22"/>
          <w:szCs w:val="22"/>
        </w:rPr>
      </w:pPr>
    </w:p>
    <w:p w14:paraId="095C6427" w14:textId="77777777" w:rsidR="00C40B9C" w:rsidRPr="00EC06CC" w:rsidRDefault="00C40B9C">
      <w:pPr>
        <w:rPr>
          <w:rFonts w:ascii="Times New Roman" w:hAnsi="Times New Roman" w:cs="Times New Roman"/>
          <w:sz w:val="22"/>
          <w:szCs w:val="22"/>
        </w:rPr>
      </w:pPr>
    </w:p>
    <w:sectPr w:rsidR="00C40B9C" w:rsidRPr="00EC06CC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B9C"/>
    <w:rsid w:val="001149B9"/>
    <w:rsid w:val="001539BA"/>
    <w:rsid w:val="00204075"/>
    <w:rsid w:val="003F1B27"/>
    <w:rsid w:val="005979DB"/>
    <w:rsid w:val="005A52A8"/>
    <w:rsid w:val="005D23C7"/>
    <w:rsid w:val="005D3EDD"/>
    <w:rsid w:val="00711F48"/>
    <w:rsid w:val="007B28A0"/>
    <w:rsid w:val="007C3E13"/>
    <w:rsid w:val="008366E6"/>
    <w:rsid w:val="0096677B"/>
    <w:rsid w:val="009B1685"/>
    <w:rsid w:val="00A76C8A"/>
    <w:rsid w:val="00AC0BC9"/>
    <w:rsid w:val="00C1626D"/>
    <w:rsid w:val="00C3727C"/>
    <w:rsid w:val="00C40B9C"/>
    <w:rsid w:val="00E4260E"/>
    <w:rsid w:val="00EC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58C0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ejaVu Sans" w:hAnsi="Liberation Serif" w:cs="FreeSans"/>
        <w:sz w:val="24"/>
        <w:szCs w:val="24"/>
        <w:lang w:val="en-US" w:eastAsia="zh-CN" w:bidi="hi-IN"/>
      </w:rPr>
    </w:rPrDefault>
    <w:pPrDefault>
      <w:pPr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keepNext/>
      <w:shd w:val="clear" w:color="auto" w:fill="FFFFFF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pPr>
      <w:keepNext/>
      <w:shd w:val="clear" w:color="auto" w:fill="FFFFFF"/>
      <w:suppressAutoHyphens/>
    </w:pPr>
  </w:style>
  <w:style w:type="paragraph" w:customStyle="1" w:styleId="Heading">
    <w:name w:val="Heading"/>
    <w:basedOn w:val="Normal"/>
    <w:next w:val="BodyText"/>
    <w:qFormat/>
    <w:pPr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ejaVu Sans" w:hAnsi="Liberation Serif" w:cs="FreeSans"/>
        <w:sz w:val="24"/>
        <w:szCs w:val="24"/>
        <w:lang w:val="en-US" w:eastAsia="zh-CN" w:bidi="hi-IN"/>
      </w:rPr>
    </w:rPrDefault>
    <w:pPrDefault>
      <w:pPr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keepNext/>
      <w:shd w:val="clear" w:color="auto" w:fill="FFFFFF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pPr>
      <w:keepNext/>
      <w:shd w:val="clear" w:color="auto" w:fill="FFFFFF"/>
      <w:suppressAutoHyphens/>
    </w:pPr>
  </w:style>
  <w:style w:type="paragraph" w:customStyle="1" w:styleId="Heading">
    <w:name w:val="Heading"/>
    <w:basedOn w:val="Normal"/>
    <w:next w:val="BodyText"/>
    <w:qFormat/>
    <w:pPr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7</Words>
  <Characters>61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IN-PC</dc:creator>
  <dc:description/>
  <cp:lastModifiedBy>Christine Merlin</cp:lastModifiedBy>
  <cp:revision>13</cp:revision>
  <dcterms:created xsi:type="dcterms:W3CDTF">2019-02-24T22:07:00Z</dcterms:created>
  <dcterms:modified xsi:type="dcterms:W3CDTF">2019-04-14T14:19:00Z</dcterms:modified>
  <dc:language>en-US</dc:language>
</cp:coreProperties>
</file>